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C48E0A" w14:textId="77777777" w:rsidR="00996EF4" w:rsidRPr="00B9238C" w:rsidRDefault="0068071B">
      <w:pPr>
        <w:rPr>
          <w:rFonts w:ascii="Times New Roman" w:hAnsi="Times New Roman" w:cs="Times New Roman"/>
          <w:b/>
          <w:sz w:val="24"/>
          <w:szCs w:val="24"/>
        </w:rPr>
      </w:pPr>
      <w:r w:rsidRPr="00B9238C">
        <w:rPr>
          <w:rFonts w:ascii="Times New Roman" w:hAnsi="Times New Roman" w:cs="Times New Roman"/>
          <w:b/>
          <w:sz w:val="24"/>
          <w:szCs w:val="24"/>
        </w:rPr>
        <w:t>Table S2. Primers used in this study.</w:t>
      </w:r>
    </w:p>
    <w:tbl>
      <w:tblPr>
        <w:tblStyle w:val="TableGrid"/>
        <w:tblpPr w:leftFromText="180" w:rightFromText="180" w:vertAnchor="page" w:horzAnchor="margin" w:tblpY="2161"/>
        <w:tblW w:w="9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3"/>
        <w:gridCol w:w="6702"/>
        <w:gridCol w:w="1883"/>
      </w:tblGrid>
      <w:tr w:rsidR="0068071B" w:rsidRPr="00907E25" w14:paraId="7EAB2DCF" w14:textId="77777777" w:rsidTr="008848A7"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648A0BDE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6702" w:type="dxa"/>
            <w:tcBorders>
              <w:top w:val="single" w:sz="4" w:space="0" w:color="auto"/>
              <w:bottom w:val="single" w:sz="4" w:space="0" w:color="auto"/>
            </w:tcBorders>
          </w:tcPr>
          <w:p w14:paraId="1EF6359E" w14:textId="77777777" w:rsidR="0068071B" w:rsidRPr="00907E25" w:rsidRDefault="00B9238C" w:rsidP="0068071B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="0068071B" w:rsidRPr="00907E25">
              <w:rPr>
                <w:rFonts w:ascii="Times New Roman" w:hAnsi="Times New Roman" w:cs="Times New Roman"/>
                <w:iCs/>
                <w:sz w:val="24"/>
                <w:szCs w:val="24"/>
              </w:rPr>
              <w:t>equence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6673AC70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 xml:space="preserve">Application </w:t>
            </w:r>
          </w:p>
        </w:tc>
      </w:tr>
      <w:tr w:rsidR="0068071B" w:rsidRPr="00907E25" w14:paraId="4468FEF8" w14:textId="77777777" w:rsidTr="008848A7">
        <w:tc>
          <w:tcPr>
            <w:tcW w:w="1203" w:type="dxa"/>
            <w:tcBorders>
              <w:top w:val="single" w:sz="4" w:space="0" w:color="auto"/>
            </w:tcBorders>
          </w:tcPr>
          <w:p w14:paraId="08095856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vqsMpf</w:t>
            </w:r>
            <w:proofErr w:type="spellEnd"/>
            <w:proofErr w:type="gramEnd"/>
          </w:p>
        </w:tc>
        <w:tc>
          <w:tcPr>
            <w:tcW w:w="6702" w:type="dxa"/>
            <w:tcBorders>
              <w:top w:val="single" w:sz="4" w:space="0" w:color="auto"/>
            </w:tcBorders>
          </w:tcPr>
          <w:p w14:paraId="698E91B6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ACTTCCAATCCAATGCCCCAGCTCATCAGTTGAATAG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1D78F558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Protein cloning</w:t>
            </w:r>
          </w:p>
        </w:tc>
      </w:tr>
      <w:tr w:rsidR="0068071B" w:rsidRPr="00907E25" w14:paraId="4F8A7E64" w14:textId="77777777" w:rsidTr="008848A7">
        <w:tc>
          <w:tcPr>
            <w:tcW w:w="1203" w:type="dxa"/>
          </w:tcPr>
          <w:p w14:paraId="0B0A4D4F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vqsMpr</w:t>
            </w:r>
            <w:proofErr w:type="spellEnd"/>
            <w:proofErr w:type="gramEnd"/>
          </w:p>
        </w:tc>
        <w:tc>
          <w:tcPr>
            <w:tcW w:w="6702" w:type="dxa"/>
          </w:tcPr>
          <w:p w14:paraId="254481AE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TATCCACTTCCAATGTTAGTGGAAACTGTTTCTGAATT</w:t>
            </w:r>
          </w:p>
        </w:tc>
        <w:tc>
          <w:tcPr>
            <w:tcW w:w="1883" w:type="dxa"/>
          </w:tcPr>
          <w:p w14:paraId="502FA99B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71B" w:rsidRPr="00907E25" w14:paraId="7B5050A2" w14:textId="77777777" w:rsidTr="008848A7">
        <w:tc>
          <w:tcPr>
            <w:tcW w:w="1203" w:type="dxa"/>
          </w:tcPr>
          <w:p w14:paraId="0F1FAF6D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vqsMmf1</w:t>
            </w:r>
            <w:proofErr w:type="gramEnd"/>
          </w:p>
        </w:tc>
        <w:tc>
          <w:tcPr>
            <w:tcW w:w="6702" w:type="dxa"/>
          </w:tcPr>
          <w:p w14:paraId="4D99AE0E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 w:rsidRPr="00907E2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C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TCTTGATTGCCTTCCTG</w:t>
            </w:r>
            <w:r w:rsidR="00081D89" w:rsidRPr="00907E2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1BB7378A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</w:tcPr>
          <w:p w14:paraId="5EDA648D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proofErr w:type="spell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deletion mutant</w:t>
            </w:r>
          </w:p>
        </w:tc>
      </w:tr>
      <w:tr w:rsidR="0068071B" w:rsidRPr="00907E25" w14:paraId="002C5F67" w14:textId="77777777" w:rsidTr="008848A7">
        <w:tc>
          <w:tcPr>
            <w:tcW w:w="1203" w:type="dxa"/>
          </w:tcPr>
          <w:p w14:paraId="533247C5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vqsMmr1</w:t>
            </w:r>
            <w:proofErr w:type="gramEnd"/>
          </w:p>
        </w:tc>
        <w:tc>
          <w:tcPr>
            <w:tcW w:w="6702" w:type="dxa"/>
          </w:tcPr>
          <w:p w14:paraId="4AF82037" w14:textId="77777777" w:rsidR="0068071B" w:rsidRPr="00907E25" w:rsidRDefault="0068071B" w:rsidP="00095BC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  <w:r w:rsidRPr="00907E2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CGTTCAACATTTGCTACGA</w:t>
            </w:r>
          </w:p>
        </w:tc>
        <w:tc>
          <w:tcPr>
            <w:tcW w:w="1883" w:type="dxa"/>
          </w:tcPr>
          <w:p w14:paraId="2BF8BB0B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71B" w:rsidRPr="00907E25" w14:paraId="27AD7E91" w14:textId="77777777" w:rsidTr="008848A7">
        <w:tc>
          <w:tcPr>
            <w:tcW w:w="1203" w:type="dxa"/>
          </w:tcPr>
          <w:p w14:paraId="4154B40E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vqsMmf2</w:t>
            </w:r>
            <w:proofErr w:type="gramEnd"/>
          </w:p>
        </w:tc>
        <w:tc>
          <w:tcPr>
            <w:tcW w:w="6702" w:type="dxa"/>
          </w:tcPr>
          <w:p w14:paraId="698C5B6B" w14:textId="77777777" w:rsidR="0068071B" w:rsidRPr="00907E25" w:rsidRDefault="0068071B" w:rsidP="00095BC1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r w:rsidRPr="00907E2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AGCACCGGGATGTAGAG</w:t>
            </w:r>
          </w:p>
        </w:tc>
        <w:tc>
          <w:tcPr>
            <w:tcW w:w="1883" w:type="dxa"/>
          </w:tcPr>
          <w:p w14:paraId="489C1A65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proofErr w:type="spell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deletion mutant</w:t>
            </w:r>
          </w:p>
        </w:tc>
      </w:tr>
      <w:tr w:rsidR="0068071B" w:rsidRPr="00907E25" w14:paraId="2BD84CB2" w14:textId="77777777" w:rsidTr="008848A7">
        <w:tc>
          <w:tcPr>
            <w:tcW w:w="1203" w:type="dxa"/>
          </w:tcPr>
          <w:p w14:paraId="45DD4D67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vqsMmr2</w:t>
            </w:r>
            <w:proofErr w:type="gramEnd"/>
          </w:p>
        </w:tc>
        <w:tc>
          <w:tcPr>
            <w:tcW w:w="6702" w:type="dxa"/>
          </w:tcPr>
          <w:p w14:paraId="55EF4242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r w:rsidRPr="00907E2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GGGCATGGAAGGTGTCTT</w:t>
            </w:r>
          </w:p>
        </w:tc>
        <w:tc>
          <w:tcPr>
            <w:tcW w:w="1883" w:type="dxa"/>
          </w:tcPr>
          <w:p w14:paraId="56CDAFA6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71B" w:rsidRPr="00907E25" w14:paraId="7A5020B0" w14:textId="77777777" w:rsidTr="008848A7">
        <w:tc>
          <w:tcPr>
            <w:tcW w:w="1203" w:type="dxa"/>
          </w:tcPr>
          <w:p w14:paraId="240316E4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vqsMcf</w:t>
            </w:r>
            <w:proofErr w:type="spellEnd"/>
            <w:proofErr w:type="gramEnd"/>
          </w:p>
        </w:tc>
        <w:tc>
          <w:tcPr>
            <w:tcW w:w="6702" w:type="dxa"/>
          </w:tcPr>
          <w:p w14:paraId="2591F495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907E2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TGGTGACCGAACACATATTTG</w:t>
            </w:r>
          </w:p>
        </w:tc>
        <w:tc>
          <w:tcPr>
            <w:tcW w:w="1883" w:type="dxa"/>
          </w:tcPr>
          <w:p w14:paraId="6B60C41B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proofErr w:type="spell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complementation test</w:t>
            </w:r>
          </w:p>
        </w:tc>
      </w:tr>
      <w:tr w:rsidR="0068071B" w:rsidRPr="00907E25" w14:paraId="2E6FB7DF" w14:textId="77777777" w:rsidTr="008848A7">
        <w:tc>
          <w:tcPr>
            <w:tcW w:w="1203" w:type="dxa"/>
          </w:tcPr>
          <w:p w14:paraId="6F02FAE4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vqsMcr</w:t>
            </w:r>
            <w:proofErr w:type="spellEnd"/>
            <w:proofErr w:type="gramEnd"/>
          </w:p>
        </w:tc>
        <w:tc>
          <w:tcPr>
            <w:tcW w:w="6702" w:type="dxa"/>
          </w:tcPr>
          <w:p w14:paraId="605FFFE0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 w:rsidRPr="00907E2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TGGAAACTGTTTCTGAATTC</w:t>
            </w:r>
          </w:p>
        </w:tc>
        <w:tc>
          <w:tcPr>
            <w:tcW w:w="1883" w:type="dxa"/>
          </w:tcPr>
          <w:p w14:paraId="5DE828BD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71B" w:rsidRPr="00907E25" w14:paraId="756C06CD" w14:textId="77777777" w:rsidTr="008848A7">
        <w:tc>
          <w:tcPr>
            <w:tcW w:w="1203" w:type="dxa"/>
          </w:tcPr>
          <w:p w14:paraId="0EEDBE5B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cf</w:t>
            </w:r>
            <w:proofErr w:type="spellEnd"/>
            <w:proofErr w:type="gramEnd"/>
          </w:p>
        </w:tc>
        <w:tc>
          <w:tcPr>
            <w:tcW w:w="6702" w:type="dxa"/>
          </w:tcPr>
          <w:p w14:paraId="51AC6274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  <w:r w:rsidRPr="00907E2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TGATCGTACAAATTGGTCG</w:t>
            </w:r>
          </w:p>
        </w:tc>
        <w:tc>
          <w:tcPr>
            <w:tcW w:w="1883" w:type="dxa"/>
          </w:tcPr>
          <w:p w14:paraId="5D49DB39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spell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complementation test</w:t>
            </w:r>
          </w:p>
        </w:tc>
      </w:tr>
      <w:tr w:rsidR="0068071B" w:rsidRPr="00907E25" w14:paraId="59B217B7" w14:textId="77777777" w:rsidTr="008848A7">
        <w:tc>
          <w:tcPr>
            <w:tcW w:w="1203" w:type="dxa"/>
          </w:tcPr>
          <w:p w14:paraId="4C4DD24B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cr</w:t>
            </w:r>
            <w:proofErr w:type="spellEnd"/>
            <w:proofErr w:type="gramEnd"/>
          </w:p>
        </w:tc>
        <w:tc>
          <w:tcPr>
            <w:tcW w:w="6702" w:type="dxa"/>
          </w:tcPr>
          <w:p w14:paraId="60896FC5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 w:rsidRPr="00907E2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GAAACCGCCAGTCGCTGTTC</w:t>
            </w:r>
          </w:p>
        </w:tc>
        <w:tc>
          <w:tcPr>
            <w:tcW w:w="1883" w:type="dxa"/>
          </w:tcPr>
          <w:p w14:paraId="1391C152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71B" w:rsidRPr="00907E25" w14:paraId="332B5324" w14:textId="77777777" w:rsidTr="008848A7">
        <w:tc>
          <w:tcPr>
            <w:tcW w:w="1203" w:type="dxa"/>
          </w:tcPr>
          <w:p w14:paraId="2044B8C6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exsAwf</w:t>
            </w:r>
            <w:proofErr w:type="spellEnd"/>
            <w:proofErr w:type="gramEnd"/>
          </w:p>
        </w:tc>
        <w:tc>
          <w:tcPr>
            <w:tcW w:w="6702" w:type="dxa"/>
          </w:tcPr>
          <w:p w14:paraId="07714FFC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907E2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CGGAAAGTGCGTATGGAGAT</w:t>
            </w:r>
          </w:p>
          <w:p w14:paraId="21163809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83" w:type="dxa"/>
          </w:tcPr>
          <w:p w14:paraId="6C7081AA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 xml:space="preserve">For constructing </w:t>
            </w:r>
            <w:proofErr w:type="spell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exsA</w:t>
            </w:r>
            <w:proofErr w:type="spell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flag</w:t>
            </w:r>
          </w:p>
        </w:tc>
      </w:tr>
      <w:tr w:rsidR="0068071B" w:rsidRPr="00907E25" w14:paraId="6E685FB6" w14:textId="77777777" w:rsidTr="008848A7">
        <w:tc>
          <w:tcPr>
            <w:tcW w:w="1203" w:type="dxa"/>
          </w:tcPr>
          <w:p w14:paraId="202153A3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exsAwr</w:t>
            </w:r>
            <w:proofErr w:type="spellEnd"/>
            <w:proofErr w:type="gramEnd"/>
          </w:p>
        </w:tc>
        <w:tc>
          <w:tcPr>
            <w:tcW w:w="6702" w:type="dxa"/>
          </w:tcPr>
          <w:p w14:paraId="39925999" w14:textId="77777777" w:rsidR="0068071B" w:rsidRPr="00907E25" w:rsidRDefault="0068071B" w:rsidP="00095BC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907E2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TTATTTTTAGCCCGGCA</w:t>
            </w:r>
          </w:p>
        </w:tc>
        <w:tc>
          <w:tcPr>
            <w:tcW w:w="1883" w:type="dxa"/>
          </w:tcPr>
          <w:p w14:paraId="3E842410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71B" w:rsidRPr="00907E25" w14:paraId="7F7E6EBF" w14:textId="77777777" w:rsidTr="008848A7">
        <w:tc>
          <w:tcPr>
            <w:tcW w:w="1203" w:type="dxa"/>
          </w:tcPr>
          <w:p w14:paraId="352CCA85" w14:textId="3FE6D29B" w:rsidR="0068071B" w:rsidRPr="00AC05AB" w:rsidRDefault="001A5823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nfxB</w:t>
            </w:r>
            <w:proofErr w:type="gramEnd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-lux</w:t>
            </w:r>
            <w:r w:rsidR="0068071B"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proofErr w:type="spellEnd"/>
          </w:p>
        </w:tc>
        <w:tc>
          <w:tcPr>
            <w:tcW w:w="6702" w:type="dxa"/>
          </w:tcPr>
          <w:p w14:paraId="5937A660" w14:textId="0005B975" w:rsidR="0068071B" w:rsidRPr="00AC05AB" w:rsidRDefault="00EA50B0" w:rsidP="00EA50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r w:rsidRPr="00AC05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ATCGATCTGGAACAGCAGGT</w:t>
            </w:r>
          </w:p>
        </w:tc>
        <w:tc>
          <w:tcPr>
            <w:tcW w:w="1883" w:type="dxa"/>
          </w:tcPr>
          <w:p w14:paraId="46F6A756" w14:textId="65E9BCDA" w:rsidR="0068071B" w:rsidRPr="00AC05AB" w:rsidRDefault="0068071B" w:rsidP="001A5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 xml:space="preserve">For constructing </w:t>
            </w:r>
            <w:proofErr w:type="spellStart"/>
            <w:r w:rsidR="00D45B78"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nfxB</w:t>
            </w:r>
            <w:proofErr w:type="spellEnd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="001A5823"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reporter</w:t>
            </w:r>
          </w:p>
        </w:tc>
      </w:tr>
      <w:tr w:rsidR="0068071B" w:rsidRPr="00907E25" w14:paraId="53B90493" w14:textId="77777777" w:rsidTr="008848A7">
        <w:tc>
          <w:tcPr>
            <w:tcW w:w="1203" w:type="dxa"/>
          </w:tcPr>
          <w:p w14:paraId="306B93CB" w14:textId="135F8104" w:rsidR="0068071B" w:rsidRPr="00AC05AB" w:rsidRDefault="001A5823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nfxB</w:t>
            </w:r>
            <w:proofErr w:type="gramEnd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-lux</w:t>
            </w:r>
            <w:r w:rsidR="0068071B"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proofErr w:type="spellEnd"/>
          </w:p>
        </w:tc>
        <w:tc>
          <w:tcPr>
            <w:tcW w:w="6702" w:type="dxa"/>
          </w:tcPr>
          <w:p w14:paraId="2A1196B5" w14:textId="5F805969" w:rsidR="0068071B" w:rsidRPr="00AC05AB" w:rsidRDefault="00EA50B0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 w:rsidRPr="00AC05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GCGTCCAAAGGAATTAGCTG</w:t>
            </w:r>
          </w:p>
        </w:tc>
        <w:tc>
          <w:tcPr>
            <w:tcW w:w="1883" w:type="dxa"/>
          </w:tcPr>
          <w:p w14:paraId="7FCF6DEC" w14:textId="77777777" w:rsidR="0068071B" w:rsidRPr="00AC05AB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5823" w:rsidRPr="00907E25" w14:paraId="34DA3DC6" w14:textId="77777777" w:rsidTr="008848A7">
        <w:tc>
          <w:tcPr>
            <w:tcW w:w="1203" w:type="dxa"/>
          </w:tcPr>
          <w:p w14:paraId="6ADBB2CE" w14:textId="6A225438" w:rsidR="001A5823" w:rsidRPr="00AC05AB" w:rsidRDefault="001A5823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exsA</w:t>
            </w:r>
            <w:proofErr w:type="gramEnd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-luxf</w:t>
            </w:r>
            <w:proofErr w:type="spellEnd"/>
          </w:p>
        </w:tc>
        <w:tc>
          <w:tcPr>
            <w:tcW w:w="6702" w:type="dxa"/>
          </w:tcPr>
          <w:p w14:paraId="0967745D" w14:textId="5ABDB593" w:rsidR="001A5823" w:rsidRPr="00AC05AB" w:rsidRDefault="00EA50B0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 w:rsidRPr="00AC05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TACCTGCGTACCGAGCTTTC</w:t>
            </w:r>
          </w:p>
        </w:tc>
        <w:tc>
          <w:tcPr>
            <w:tcW w:w="1883" w:type="dxa"/>
          </w:tcPr>
          <w:p w14:paraId="60E7BA12" w14:textId="4A8E9498" w:rsidR="001A5823" w:rsidRPr="00AC05AB" w:rsidRDefault="001A5823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 xml:space="preserve">For constructing </w:t>
            </w:r>
            <w:proofErr w:type="spellStart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nfxB</w:t>
            </w:r>
            <w:proofErr w:type="spellEnd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-reporter</w:t>
            </w:r>
          </w:p>
        </w:tc>
      </w:tr>
      <w:tr w:rsidR="001A5823" w:rsidRPr="00907E25" w14:paraId="004AAB1F" w14:textId="77777777" w:rsidTr="008848A7">
        <w:tc>
          <w:tcPr>
            <w:tcW w:w="1203" w:type="dxa"/>
          </w:tcPr>
          <w:p w14:paraId="3DD97536" w14:textId="4B937EC8" w:rsidR="001A5823" w:rsidRPr="00AC05AB" w:rsidRDefault="001A5823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exsA</w:t>
            </w:r>
            <w:proofErr w:type="gramEnd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-luxr</w:t>
            </w:r>
            <w:proofErr w:type="spellEnd"/>
          </w:p>
        </w:tc>
        <w:tc>
          <w:tcPr>
            <w:tcW w:w="6702" w:type="dxa"/>
          </w:tcPr>
          <w:p w14:paraId="5A727DD8" w14:textId="05559800" w:rsidR="001A5823" w:rsidRPr="00AC05AB" w:rsidRDefault="009C5AC2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 w:rsidRPr="00AC05A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ATGAGCACGGAGTCGATTTT</w:t>
            </w:r>
          </w:p>
        </w:tc>
        <w:tc>
          <w:tcPr>
            <w:tcW w:w="1883" w:type="dxa"/>
          </w:tcPr>
          <w:p w14:paraId="7552B084" w14:textId="77777777" w:rsidR="001A5823" w:rsidRPr="00AC05AB" w:rsidRDefault="001A5823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6DF" w:rsidRPr="00907E25" w14:paraId="4C05B16E" w14:textId="77777777" w:rsidTr="008848A7">
        <w:tc>
          <w:tcPr>
            <w:tcW w:w="1203" w:type="dxa"/>
          </w:tcPr>
          <w:p w14:paraId="4DDEAA72" w14:textId="1174A487" w:rsidR="006976DF" w:rsidRPr="00AC05AB" w:rsidRDefault="006976D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rsaL</w:t>
            </w:r>
            <w:proofErr w:type="gramEnd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-pf</w:t>
            </w:r>
            <w:proofErr w:type="spellEnd"/>
          </w:p>
        </w:tc>
        <w:tc>
          <w:tcPr>
            <w:tcW w:w="6702" w:type="dxa"/>
          </w:tcPr>
          <w:p w14:paraId="723DA975" w14:textId="1F6B4892" w:rsidR="006976DF" w:rsidRPr="00AC05AB" w:rsidRDefault="00F65154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AB">
              <w:rPr>
                <w:rFonts w:ascii="TimesNewRoman" w:hAnsi="TimesNewRoman" w:cs="TimesNewRoman"/>
                <w:sz w:val="24"/>
                <w:szCs w:val="24"/>
              </w:rPr>
              <w:t>TACTTCCAATCCAATGCC</w:t>
            </w: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ATGGCTTCACACGAGAGAAC</w:t>
            </w:r>
          </w:p>
        </w:tc>
        <w:tc>
          <w:tcPr>
            <w:tcW w:w="1883" w:type="dxa"/>
          </w:tcPr>
          <w:p w14:paraId="429AE9BC" w14:textId="2FC4E2E4" w:rsidR="006976DF" w:rsidRPr="00AC05AB" w:rsidRDefault="00EE4519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Protein cloning</w:t>
            </w:r>
          </w:p>
        </w:tc>
      </w:tr>
      <w:tr w:rsidR="006976DF" w:rsidRPr="00907E25" w14:paraId="40A75474" w14:textId="77777777" w:rsidTr="008848A7">
        <w:tc>
          <w:tcPr>
            <w:tcW w:w="1203" w:type="dxa"/>
          </w:tcPr>
          <w:p w14:paraId="5EA10C8C" w14:textId="6F1052D2" w:rsidR="006976DF" w:rsidRPr="00AC05AB" w:rsidRDefault="006976D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rsaL</w:t>
            </w:r>
            <w:proofErr w:type="gramEnd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-pr</w:t>
            </w:r>
            <w:proofErr w:type="spellEnd"/>
          </w:p>
        </w:tc>
        <w:tc>
          <w:tcPr>
            <w:tcW w:w="6702" w:type="dxa"/>
          </w:tcPr>
          <w:p w14:paraId="636B3BA3" w14:textId="5C1C076F" w:rsidR="006976DF" w:rsidRPr="00AC05AB" w:rsidRDefault="007C3077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AB">
              <w:rPr>
                <w:rFonts w:ascii="TimesNewRoman" w:hAnsi="TimesNewRoman" w:cs="TimesNewRoman"/>
                <w:sz w:val="24"/>
                <w:szCs w:val="24"/>
              </w:rPr>
              <w:t>TTATCCACTTCCAATGTTA</w:t>
            </w:r>
            <w:r w:rsidR="002B51B3" w:rsidRPr="00AC05AB">
              <w:rPr>
                <w:rFonts w:ascii="TimesNewRoman" w:hAnsi="TimesNewRoman" w:cs="TimesNewRoman"/>
                <w:sz w:val="24"/>
                <w:szCs w:val="24"/>
              </w:rPr>
              <w:t>CTCTCTGATCTTGCCTCTCA</w:t>
            </w:r>
          </w:p>
        </w:tc>
        <w:tc>
          <w:tcPr>
            <w:tcW w:w="1883" w:type="dxa"/>
          </w:tcPr>
          <w:p w14:paraId="23DBC1D2" w14:textId="77777777" w:rsidR="006976DF" w:rsidRPr="00AC05AB" w:rsidRDefault="006976D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6DF" w:rsidRPr="00907E25" w14:paraId="42DE92F3" w14:textId="77777777" w:rsidTr="008848A7">
        <w:tc>
          <w:tcPr>
            <w:tcW w:w="1203" w:type="dxa"/>
          </w:tcPr>
          <w:p w14:paraId="1BB3B03A" w14:textId="60462DE2" w:rsidR="006976DF" w:rsidRPr="00AC05AB" w:rsidRDefault="006976D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exsA</w:t>
            </w:r>
            <w:proofErr w:type="gramEnd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-pf</w:t>
            </w:r>
            <w:proofErr w:type="spellEnd"/>
          </w:p>
        </w:tc>
        <w:tc>
          <w:tcPr>
            <w:tcW w:w="6702" w:type="dxa"/>
          </w:tcPr>
          <w:p w14:paraId="577C51B3" w14:textId="5446DAF1" w:rsidR="006976DF" w:rsidRPr="00AC05AB" w:rsidRDefault="004A31C2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AB">
              <w:rPr>
                <w:rFonts w:ascii="TimesNewRoman" w:hAnsi="TimesNewRoman" w:cs="TimesNewRoman"/>
                <w:sz w:val="24"/>
                <w:szCs w:val="24"/>
              </w:rPr>
              <w:t>TACTTCCAATCCAATGCC</w:t>
            </w: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ATGCAAGGAGCCAAATCTCTT</w:t>
            </w:r>
          </w:p>
        </w:tc>
        <w:tc>
          <w:tcPr>
            <w:tcW w:w="1883" w:type="dxa"/>
          </w:tcPr>
          <w:p w14:paraId="57571572" w14:textId="2F41014C" w:rsidR="006976DF" w:rsidRPr="00AC05AB" w:rsidRDefault="00EE4519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Protein cloning</w:t>
            </w:r>
          </w:p>
        </w:tc>
      </w:tr>
      <w:tr w:rsidR="006976DF" w:rsidRPr="00907E25" w14:paraId="230E1A36" w14:textId="77777777" w:rsidTr="008848A7">
        <w:tc>
          <w:tcPr>
            <w:tcW w:w="1203" w:type="dxa"/>
          </w:tcPr>
          <w:p w14:paraId="735363EA" w14:textId="7F5B3102" w:rsidR="006976DF" w:rsidRPr="00AC05AB" w:rsidRDefault="006976D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exsA</w:t>
            </w:r>
            <w:proofErr w:type="gramEnd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-pr</w:t>
            </w:r>
            <w:proofErr w:type="spellEnd"/>
          </w:p>
        </w:tc>
        <w:tc>
          <w:tcPr>
            <w:tcW w:w="6702" w:type="dxa"/>
          </w:tcPr>
          <w:p w14:paraId="612D0FB4" w14:textId="1E7A2A72" w:rsidR="006976DF" w:rsidRPr="00AC05AB" w:rsidRDefault="00062BF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AB">
              <w:rPr>
                <w:rFonts w:ascii="TimesNewRoman" w:hAnsi="TimesNewRoman" w:cs="TimesNewRoman"/>
                <w:sz w:val="24"/>
                <w:szCs w:val="24"/>
              </w:rPr>
              <w:t>TTATCCACTTCCAATGTTA</w:t>
            </w:r>
            <w:r w:rsidR="00553B1C" w:rsidRPr="00AC05AB">
              <w:rPr>
                <w:rFonts w:ascii="TimesNewRoman" w:hAnsi="TimesNewRoman" w:cs="TimesNewRoman"/>
                <w:sz w:val="24"/>
                <w:szCs w:val="24"/>
              </w:rPr>
              <w:t>GTTATTTTTAGCCCGGCATTC</w:t>
            </w:r>
          </w:p>
        </w:tc>
        <w:tc>
          <w:tcPr>
            <w:tcW w:w="1883" w:type="dxa"/>
          </w:tcPr>
          <w:p w14:paraId="18C0446F" w14:textId="77777777" w:rsidR="006976DF" w:rsidRPr="00AC05AB" w:rsidRDefault="006976D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066" w:rsidRPr="00907E25" w14:paraId="211351AA" w14:textId="77777777" w:rsidTr="008848A7">
        <w:tc>
          <w:tcPr>
            <w:tcW w:w="1203" w:type="dxa"/>
          </w:tcPr>
          <w:p w14:paraId="5360CB3A" w14:textId="64103F9E" w:rsidR="00AD0066" w:rsidRPr="00AC05AB" w:rsidRDefault="00AD0066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gramEnd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-pf</w:t>
            </w:r>
            <w:proofErr w:type="spellEnd"/>
          </w:p>
        </w:tc>
        <w:tc>
          <w:tcPr>
            <w:tcW w:w="6702" w:type="dxa"/>
          </w:tcPr>
          <w:p w14:paraId="43614CC2" w14:textId="4BDB0439" w:rsidR="00AD0066" w:rsidRPr="00AC05AB" w:rsidRDefault="00AD0066" w:rsidP="00095BC1">
            <w:pPr>
              <w:rPr>
                <w:rFonts w:ascii="TimesNewRoman" w:hAnsi="TimesNewRoman" w:cs="TimesNewRoman"/>
                <w:sz w:val="24"/>
                <w:szCs w:val="24"/>
              </w:rPr>
            </w:pP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TACTTCCAATCCAATGCCATGGCCTTGGTTGACGGTTTTC TTGAG</w:t>
            </w:r>
          </w:p>
        </w:tc>
        <w:tc>
          <w:tcPr>
            <w:tcW w:w="1883" w:type="dxa"/>
          </w:tcPr>
          <w:p w14:paraId="06CA7C68" w14:textId="2C3DEC2E" w:rsidR="00AD0066" w:rsidRPr="00AC05AB" w:rsidRDefault="00AD0066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Protein cloning</w:t>
            </w:r>
          </w:p>
        </w:tc>
      </w:tr>
      <w:tr w:rsidR="00AD0066" w:rsidRPr="00907E25" w14:paraId="478AC70C" w14:textId="77777777" w:rsidTr="008848A7">
        <w:tc>
          <w:tcPr>
            <w:tcW w:w="1203" w:type="dxa"/>
          </w:tcPr>
          <w:p w14:paraId="30B0C5E1" w14:textId="3202F5A8" w:rsidR="00AD0066" w:rsidRPr="00AC05AB" w:rsidRDefault="00AD0066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gramEnd"/>
            <w:r w:rsidRPr="00AC05AB">
              <w:rPr>
                <w:rFonts w:ascii="Times New Roman" w:hAnsi="Times New Roman" w:cs="Times New Roman"/>
                <w:i/>
                <w:sz w:val="24"/>
                <w:szCs w:val="24"/>
              </w:rPr>
              <w:t>-pr</w:t>
            </w:r>
            <w:proofErr w:type="spellEnd"/>
          </w:p>
        </w:tc>
        <w:tc>
          <w:tcPr>
            <w:tcW w:w="6702" w:type="dxa"/>
          </w:tcPr>
          <w:p w14:paraId="08A4165E" w14:textId="240E0AAA" w:rsidR="00AD0066" w:rsidRPr="00AC05AB" w:rsidRDefault="004018F9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AB">
              <w:rPr>
                <w:rFonts w:ascii="Times New Roman" w:hAnsi="Times New Roman" w:cs="Times New Roman"/>
                <w:sz w:val="24"/>
                <w:szCs w:val="24"/>
              </w:rPr>
              <w:t>TTATCCACTTCCAATGTTAGAGAGTAATAAGACCCAAATTAAC</w:t>
            </w:r>
          </w:p>
        </w:tc>
        <w:tc>
          <w:tcPr>
            <w:tcW w:w="1883" w:type="dxa"/>
          </w:tcPr>
          <w:p w14:paraId="19FADA06" w14:textId="77777777" w:rsidR="00AD0066" w:rsidRPr="00AC05AB" w:rsidRDefault="00AD0066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71B" w:rsidRPr="00907E25" w14:paraId="16F07DE6" w14:textId="77777777" w:rsidTr="008848A7">
        <w:tc>
          <w:tcPr>
            <w:tcW w:w="1203" w:type="dxa"/>
          </w:tcPr>
          <w:p w14:paraId="573F399C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exsAgf</w:t>
            </w:r>
            <w:proofErr w:type="spellEnd"/>
            <w:proofErr w:type="gramEnd"/>
          </w:p>
        </w:tc>
        <w:tc>
          <w:tcPr>
            <w:tcW w:w="6702" w:type="dxa"/>
          </w:tcPr>
          <w:p w14:paraId="2F91FFD9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TCGATCTGGAACAGCAGGT</w:t>
            </w:r>
          </w:p>
        </w:tc>
        <w:tc>
          <w:tcPr>
            <w:tcW w:w="1883" w:type="dxa"/>
          </w:tcPr>
          <w:p w14:paraId="0F10EA12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68071B" w:rsidRPr="00907E25" w14:paraId="06687DB7" w14:textId="77777777" w:rsidTr="008848A7">
        <w:tc>
          <w:tcPr>
            <w:tcW w:w="1203" w:type="dxa"/>
          </w:tcPr>
          <w:p w14:paraId="231A8D5D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exsAgr</w:t>
            </w:r>
            <w:proofErr w:type="spellEnd"/>
            <w:proofErr w:type="gramEnd"/>
          </w:p>
        </w:tc>
        <w:tc>
          <w:tcPr>
            <w:tcW w:w="6702" w:type="dxa"/>
          </w:tcPr>
          <w:p w14:paraId="4CADF416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TTCTGATTGTGCGCATTGT</w:t>
            </w:r>
          </w:p>
        </w:tc>
        <w:tc>
          <w:tcPr>
            <w:tcW w:w="1883" w:type="dxa"/>
          </w:tcPr>
          <w:p w14:paraId="4879DEE3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5E98" w:rsidRPr="00907E25" w14:paraId="225C8BC7" w14:textId="77777777" w:rsidTr="008848A7">
        <w:tc>
          <w:tcPr>
            <w:tcW w:w="1203" w:type="dxa"/>
          </w:tcPr>
          <w:p w14:paraId="71AB8163" w14:textId="77777777" w:rsidR="004F5E98" w:rsidRPr="00907E25" w:rsidRDefault="004F5E98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nfxBgf</w:t>
            </w:r>
            <w:proofErr w:type="spellEnd"/>
            <w:proofErr w:type="gramEnd"/>
          </w:p>
        </w:tc>
        <w:tc>
          <w:tcPr>
            <w:tcW w:w="6702" w:type="dxa"/>
          </w:tcPr>
          <w:p w14:paraId="5B8F9DBC" w14:textId="77777777" w:rsidR="004F5E98" w:rsidRPr="00907E25" w:rsidRDefault="004F5E98" w:rsidP="004F5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TTTCGGCGGCCTCCTGTCG</w:t>
            </w:r>
          </w:p>
        </w:tc>
        <w:tc>
          <w:tcPr>
            <w:tcW w:w="1883" w:type="dxa"/>
          </w:tcPr>
          <w:p w14:paraId="2FA32F5B" w14:textId="77777777" w:rsidR="004F5E98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4F5E98" w:rsidRPr="00907E25" w14:paraId="7EFD0E2C" w14:textId="77777777" w:rsidTr="008848A7">
        <w:tc>
          <w:tcPr>
            <w:tcW w:w="1203" w:type="dxa"/>
          </w:tcPr>
          <w:p w14:paraId="536B2357" w14:textId="77777777" w:rsidR="004F5E98" w:rsidRPr="00907E25" w:rsidRDefault="004F5E98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nfxBgr</w:t>
            </w:r>
            <w:proofErr w:type="spellEnd"/>
            <w:proofErr w:type="gramEnd"/>
          </w:p>
        </w:tc>
        <w:tc>
          <w:tcPr>
            <w:tcW w:w="6702" w:type="dxa"/>
          </w:tcPr>
          <w:p w14:paraId="50379679" w14:textId="77777777" w:rsidR="004F5E98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GCGACTGCCAGCGCCTTGA</w:t>
            </w:r>
          </w:p>
        </w:tc>
        <w:tc>
          <w:tcPr>
            <w:tcW w:w="1883" w:type="dxa"/>
          </w:tcPr>
          <w:p w14:paraId="7F947FF0" w14:textId="77777777" w:rsidR="004F5E98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71B" w:rsidRPr="00907E25" w14:paraId="36F25F15" w14:textId="77777777" w:rsidTr="008848A7">
        <w:tc>
          <w:tcPr>
            <w:tcW w:w="1203" w:type="dxa"/>
          </w:tcPr>
          <w:p w14:paraId="4D15B514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gf</w:t>
            </w:r>
            <w:proofErr w:type="spellEnd"/>
            <w:proofErr w:type="gramEnd"/>
          </w:p>
        </w:tc>
        <w:tc>
          <w:tcPr>
            <w:tcW w:w="6702" w:type="dxa"/>
          </w:tcPr>
          <w:p w14:paraId="54D0AD49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TGCTCTGATCTTTTCGG</w:t>
            </w:r>
          </w:p>
        </w:tc>
        <w:tc>
          <w:tcPr>
            <w:tcW w:w="1883" w:type="dxa"/>
          </w:tcPr>
          <w:p w14:paraId="6494AE5F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68071B" w:rsidRPr="00907E25" w14:paraId="1A2F2C6D" w14:textId="77777777" w:rsidTr="008848A7">
        <w:tc>
          <w:tcPr>
            <w:tcW w:w="1203" w:type="dxa"/>
          </w:tcPr>
          <w:p w14:paraId="0B368A0A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gr</w:t>
            </w:r>
            <w:proofErr w:type="spellEnd"/>
            <w:proofErr w:type="gramEnd"/>
          </w:p>
        </w:tc>
        <w:tc>
          <w:tcPr>
            <w:tcW w:w="6702" w:type="dxa"/>
          </w:tcPr>
          <w:p w14:paraId="465A5A34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TCTTCGAGCCTAGCAAGGG</w:t>
            </w:r>
          </w:p>
        </w:tc>
        <w:tc>
          <w:tcPr>
            <w:tcW w:w="1883" w:type="dxa"/>
          </w:tcPr>
          <w:p w14:paraId="13435C0D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71B" w:rsidRPr="00907E25" w14:paraId="28DB22A2" w14:textId="77777777" w:rsidTr="008848A7">
        <w:tc>
          <w:tcPr>
            <w:tcW w:w="1203" w:type="dxa"/>
          </w:tcPr>
          <w:p w14:paraId="1EC812F0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Rgf</w:t>
            </w:r>
            <w:proofErr w:type="spellEnd"/>
            <w:proofErr w:type="gramEnd"/>
          </w:p>
        </w:tc>
        <w:tc>
          <w:tcPr>
            <w:tcW w:w="6702" w:type="dxa"/>
          </w:tcPr>
          <w:p w14:paraId="7C8B43A5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ATGGGCCGACAGTGAAC</w:t>
            </w:r>
          </w:p>
        </w:tc>
        <w:tc>
          <w:tcPr>
            <w:tcW w:w="1883" w:type="dxa"/>
          </w:tcPr>
          <w:p w14:paraId="05AF1592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68071B" w:rsidRPr="00907E25" w14:paraId="7A01FA58" w14:textId="77777777" w:rsidTr="008848A7">
        <w:tc>
          <w:tcPr>
            <w:tcW w:w="1203" w:type="dxa"/>
          </w:tcPr>
          <w:p w14:paraId="79CC7B36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Rgr</w:t>
            </w:r>
            <w:proofErr w:type="spellEnd"/>
            <w:proofErr w:type="gramEnd"/>
          </w:p>
        </w:tc>
        <w:tc>
          <w:tcPr>
            <w:tcW w:w="6702" w:type="dxa"/>
          </w:tcPr>
          <w:p w14:paraId="349FC912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ATCAGCCAAATATGGATTCG</w:t>
            </w:r>
          </w:p>
        </w:tc>
        <w:tc>
          <w:tcPr>
            <w:tcW w:w="1883" w:type="dxa"/>
          </w:tcPr>
          <w:p w14:paraId="70F17427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71B" w:rsidRPr="00907E25" w14:paraId="672D442F" w14:textId="77777777" w:rsidTr="008848A7">
        <w:tc>
          <w:tcPr>
            <w:tcW w:w="1203" w:type="dxa"/>
          </w:tcPr>
          <w:p w14:paraId="38EDFDAD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rhlIgf</w:t>
            </w:r>
            <w:proofErr w:type="spellEnd"/>
            <w:proofErr w:type="gramEnd"/>
          </w:p>
        </w:tc>
        <w:tc>
          <w:tcPr>
            <w:tcW w:w="6702" w:type="dxa"/>
          </w:tcPr>
          <w:p w14:paraId="1D29AB7E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AACATCCAGAAGAAGTTCGAC</w:t>
            </w:r>
          </w:p>
        </w:tc>
        <w:tc>
          <w:tcPr>
            <w:tcW w:w="1883" w:type="dxa"/>
          </w:tcPr>
          <w:p w14:paraId="62A4CBDA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68071B" w:rsidRPr="00907E25" w14:paraId="7D8A27C8" w14:textId="77777777" w:rsidTr="008848A7">
        <w:tc>
          <w:tcPr>
            <w:tcW w:w="1203" w:type="dxa"/>
          </w:tcPr>
          <w:p w14:paraId="4E9D9EAF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rhlIgr</w:t>
            </w:r>
            <w:proofErr w:type="spellEnd"/>
            <w:proofErr w:type="gramEnd"/>
          </w:p>
        </w:tc>
        <w:tc>
          <w:tcPr>
            <w:tcW w:w="6702" w:type="dxa"/>
          </w:tcPr>
          <w:p w14:paraId="0FDD70BA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AAAGGCGGCATCCCTAC</w:t>
            </w:r>
          </w:p>
        </w:tc>
        <w:tc>
          <w:tcPr>
            <w:tcW w:w="1883" w:type="dxa"/>
          </w:tcPr>
          <w:p w14:paraId="3D3A382F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71B" w:rsidRPr="00907E25" w14:paraId="71C4F1AE" w14:textId="77777777" w:rsidTr="008848A7">
        <w:tc>
          <w:tcPr>
            <w:tcW w:w="1203" w:type="dxa"/>
          </w:tcPr>
          <w:p w14:paraId="38251326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rhlRgf</w:t>
            </w:r>
            <w:proofErr w:type="spellEnd"/>
            <w:proofErr w:type="gramEnd"/>
          </w:p>
        </w:tc>
        <w:tc>
          <w:tcPr>
            <w:tcW w:w="6702" w:type="dxa"/>
          </w:tcPr>
          <w:p w14:paraId="015C7D70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CGTTTCATGGAATTGTCAC</w:t>
            </w:r>
          </w:p>
        </w:tc>
        <w:tc>
          <w:tcPr>
            <w:tcW w:w="1883" w:type="dxa"/>
          </w:tcPr>
          <w:p w14:paraId="5444E2FD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68071B" w:rsidRPr="00907E25" w14:paraId="1947B984" w14:textId="77777777" w:rsidTr="008848A7">
        <w:tc>
          <w:tcPr>
            <w:tcW w:w="1203" w:type="dxa"/>
          </w:tcPr>
          <w:p w14:paraId="2B78897D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hlRgr</w:t>
            </w:r>
            <w:proofErr w:type="spellEnd"/>
            <w:proofErr w:type="gramEnd"/>
          </w:p>
        </w:tc>
        <w:tc>
          <w:tcPr>
            <w:tcW w:w="6702" w:type="dxa"/>
          </w:tcPr>
          <w:p w14:paraId="4A3F3BD4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AAAAGCCTCCGTCATTCCT</w:t>
            </w:r>
          </w:p>
        </w:tc>
        <w:tc>
          <w:tcPr>
            <w:tcW w:w="1883" w:type="dxa"/>
          </w:tcPr>
          <w:p w14:paraId="76E70F6D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071B" w:rsidRPr="00907E25" w14:paraId="190029BC" w14:textId="77777777" w:rsidTr="008848A7">
        <w:tc>
          <w:tcPr>
            <w:tcW w:w="1203" w:type="dxa"/>
          </w:tcPr>
          <w:p w14:paraId="6FA4CC99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vqsRgf</w:t>
            </w:r>
            <w:proofErr w:type="spellEnd"/>
            <w:proofErr w:type="gramEnd"/>
          </w:p>
        </w:tc>
        <w:tc>
          <w:tcPr>
            <w:tcW w:w="6702" w:type="dxa"/>
          </w:tcPr>
          <w:p w14:paraId="204A0D02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GTCACTCGGCGTTATGTCA</w:t>
            </w:r>
          </w:p>
        </w:tc>
        <w:tc>
          <w:tcPr>
            <w:tcW w:w="1883" w:type="dxa"/>
          </w:tcPr>
          <w:p w14:paraId="53E1D048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68071B" w:rsidRPr="00907E25" w14:paraId="79B71953" w14:textId="77777777" w:rsidTr="008848A7">
        <w:tc>
          <w:tcPr>
            <w:tcW w:w="1203" w:type="dxa"/>
          </w:tcPr>
          <w:p w14:paraId="364DC107" w14:textId="77777777" w:rsidR="0068071B" w:rsidRPr="00907E25" w:rsidRDefault="0068071B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vqsRgr</w:t>
            </w:r>
            <w:proofErr w:type="spellEnd"/>
            <w:proofErr w:type="gramEnd"/>
          </w:p>
        </w:tc>
        <w:tc>
          <w:tcPr>
            <w:tcW w:w="6702" w:type="dxa"/>
          </w:tcPr>
          <w:p w14:paraId="5FF2F811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AAAGATGGACGCTGGTTTG</w:t>
            </w:r>
          </w:p>
        </w:tc>
        <w:tc>
          <w:tcPr>
            <w:tcW w:w="1883" w:type="dxa"/>
          </w:tcPr>
          <w:p w14:paraId="07238BCE" w14:textId="77777777" w:rsidR="0068071B" w:rsidRPr="00907E25" w:rsidRDefault="0068071B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4341" w:rsidRPr="00907E25" w14:paraId="57B6AEA1" w14:textId="77777777" w:rsidTr="008848A7">
        <w:tc>
          <w:tcPr>
            <w:tcW w:w="1203" w:type="dxa"/>
          </w:tcPr>
          <w:p w14:paraId="151ACC35" w14:textId="77777777" w:rsidR="00ED4341" w:rsidRPr="00907E25" w:rsidRDefault="00ED4341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gf1</w:t>
            </w:r>
            <w:proofErr w:type="gramEnd"/>
          </w:p>
        </w:tc>
        <w:tc>
          <w:tcPr>
            <w:tcW w:w="6702" w:type="dxa"/>
          </w:tcPr>
          <w:p w14:paraId="4018D556" w14:textId="77777777" w:rsidR="00ED4341" w:rsidRPr="00907E25" w:rsidRDefault="005535DD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TGCTCTGATCTTTTCGG</w:t>
            </w:r>
          </w:p>
        </w:tc>
        <w:tc>
          <w:tcPr>
            <w:tcW w:w="1883" w:type="dxa"/>
          </w:tcPr>
          <w:p w14:paraId="13BD140B" w14:textId="77777777" w:rsidR="00ED4341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ED4341" w:rsidRPr="00907E25" w14:paraId="674734FB" w14:textId="77777777" w:rsidTr="008848A7">
        <w:tc>
          <w:tcPr>
            <w:tcW w:w="1203" w:type="dxa"/>
          </w:tcPr>
          <w:p w14:paraId="16563F04" w14:textId="77777777" w:rsidR="00ED4341" w:rsidRPr="00907E25" w:rsidRDefault="00ED4341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gf2</w:t>
            </w:r>
            <w:proofErr w:type="gramEnd"/>
          </w:p>
        </w:tc>
        <w:tc>
          <w:tcPr>
            <w:tcW w:w="6702" w:type="dxa"/>
          </w:tcPr>
          <w:p w14:paraId="05BC3ED8" w14:textId="77777777" w:rsidR="00ED4341" w:rsidRPr="00907E25" w:rsidRDefault="005535DD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TCTTCGAGCCTAGCAAGGG</w:t>
            </w:r>
          </w:p>
        </w:tc>
        <w:tc>
          <w:tcPr>
            <w:tcW w:w="1883" w:type="dxa"/>
          </w:tcPr>
          <w:p w14:paraId="21C39566" w14:textId="77777777" w:rsidR="00ED4341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ED4341" w:rsidRPr="00907E25" w14:paraId="5DEC754C" w14:textId="77777777" w:rsidTr="008848A7">
        <w:tc>
          <w:tcPr>
            <w:tcW w:w="1203" w:type="dxa"/>
          </w:tcPr>
          <w:p w14:paraId="31C8739A" w14:textId="77777777" w:rsidR="00ED4341" w:rsidRPr="00907E25" w:rsidRDefault="00ED4341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gf3</w:t>
            </w:r>
            <w:proofErr w:type="gramEnd"/>
          </w:p>
        </w:tc>
        <w:tc>
          <w:tcPr>
            <w:tcW w:w="6702" w:type="dxa"/>
          </w:tcPr>
          <w:p w14:paraId="72079C6E" w14:textId="13B2A694" w:rsidR="00ED4341" w:rsidRPr="00907E25" w:rsidRDefault="005535DD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GATCTTTTCGGACGTTT</w:t>
            </w:r>
          </w:p>
        </w:tc>
        <w:tc>
          <w:tcPr>
            <w:tcW w:w="1883" w:type="dxa"/>
          </w:tcPr>
          <w:p w14:paraId="29091EB9" w14:textId="77777777" w:rsidR="00ED4341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ED4341" w:rsidRPr="00907E25" w14:paraId="6F2CE50B" w14:textId="77777777" w:rsidTr="008848A7">
        <w:tc>
          <w:tcPr>
            <w:tcW w:w="1203" w:type="dxa"/>
          </w:tcPr>
          <w:p w14:paraId="535CD97F" w14:textId="77777777" w:rsidR="00ED4341" w:rsidRPr="00907E25" w:rsidRDefault="00ED4341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gf4</w:t>
            </w:r>
            <w:proofErr w:type="gramEnd"/>
          </w:p>
        </w:tc>
        <w:tc>
          <w:tcPr>
            <w:tcW w:w="6702" w:type="dxa"/>
          </w:tcPr>
          <w:p w14:paraId="2C10C4C4" w14:textId="77777777" w:rsidR="00ED4341" w:rsidRPr="00907E25" w:rsidRDefault="005535DD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CGTTTCTTCGAGCCTAGCAAG</w:t>
            </w:r>
          </w:p>
        </w:tc>
        <w:tc>
          <w:tcPr>
            <w:tcW w:w="1883" w:type="dxa"/>
          </w:tcPr>
          <w:p w14:paraId="1A594EB3" w14:textId="77777777" w:rsidR="00ED4341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ED4341" w:rsidRPr="00907E25" w14:paraId="4CEC2314" w14:textId="77777777" w:rsidTr="008848A7">
        <w:tc>
          <w:tcPr>
            <w:tcW w:w="1203" w:type="dxa"/>
          </w:tcPr>
          <w:p w14:paraId="285BC3CB" w14:textId="77777777" w:rsidR="00ED4341" w:rsidRPr="00907E25" w:rsidRDefault="00ED4341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gf5</w:t>
            </w:r>
            <w:proofErr w:type="gramEnd"/>
          </w:p>
        </w:tc>
        <w:tc>
          <w:tcPr>
            <w:tcW w:w="6702" w:type="dxa"/>
          </w:tcPr>
          <w:p w14:paraId="637312B1" w14:textId="77777777" w:rsidR="00ED4341" w:rsidRPr="00907E25" w:rsidRDefault="005535DD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GGACGTTTCTTCGAGCCT</w:t>
            </w:r>
          </w:p>
        </w:tc>
        <w:tc>
          <w:tcPr>
            <w:tcW w:w="1883" w:type="dxa"/>
          </w:tcPr>
          <w:p w14:paraId="50A1093C" w14:textId="77777777" w:rsidR="00ED4341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ED4341" w:rsidRPr="00907E25" w14:paraId="285E7B6F" w14:textId="77777777" w:rsidTr="008848A7">
        <w:tc>
          <w:tcPr>
            <w:tcW w:w="1203" w:type="dxa"/>
          </w:tcPr>
          <w:p w14:paraId="7A80C926" w14:textId="431FF5B2" w:rsidR="00ED4341" w:rsidRPr="00907E25" w:rsidRDefault="004628E7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100</w:t>
            </w:r>
          </w:p>
        </w:tc>
        <w:tc>
          <w:tcPr>
            <w:tcW w:w="6702" w:type="dxa"/>
          </w:tcPr>
          <w:p w14:paraId="39B1A939" w14:textId="3A24E6E4" w:rsidR="00ED4341" w:rsidRPr="00907E25" w:rsidRDefault="004628E7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="005535DD" w:rsidRPr="00654F6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C</w:t>
            </w:r>
            <w:r w:rsidR="005535DD" w:rsidRPr="00907E25">
              <w:rPr>
                <w:rFonts w:ascii="Times New Roman" w:hAnsi="Times New Roman" w:cs="Times New Roman"/>
                <w:sz w:val="24"/>
                <w:szCs w:val="24"/>
              </w:rPr>
              <w:t>GATCTTTTCGGACGTTT</w:t>
            </w:r>
            <w:r w:rsidR="00EC0C08" w:rsidRPr="00EC0C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83" w:type="dxa"/>
          </w:tcPr>
          <w:p w14:paraId="6FB5B144" w14:textId="77777777" w:rsidR="00ED4341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ED4341" w:rsidRPr="00907E25" w14:paraId="36FE4E55" w14:textId="77777777" w:rsidTr="008848A7">
        <w:tc>
          <w:tcPr>
            <w:tcW w:w="1203" w:type="dxa"/>
          </w:tcPr>
          <w:p w14:paraId="4BB2235F" w14:textId="1E7CBCBE" w:rsidR="00ED4341" w:rsidRPr="00907E25" w:rsidRDefault="004628E7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99</w:t>
            </w:r>
          </w:p>
        </w:tc>
        <w:tc>
          <w:tcPr>
            <w:tcW w:w="6702" w:type="dxa"/>
          </w:tcPr>
          <w:p w14:paraId="0C03C962" w14:textId="77777777" w:rsidR="00ED4341" w:rsidRPr="00907E25" w:rsidRDefault="005535DD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 w:rsidRPr="00654F6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T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TCTTTTCGGACGTTT</w:t>
            </w:r>
          </w:p>
        </w:tc>
        <w:tc>
          <w:tcPr>
            <w:tcW w:w="1883" w:type="dxa"/>
          </w:tcPr>
          <w:p w14:paraId="08516E3A" w14:textId="77777777" w:rsidR="00ED4341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ED4341" w:rsidRPr="00907E25" w14:paraId="5B816DD9" w14:textId="77777777" w:rsidTr="008848A7">
        <w:tc>
          <w:tcPr>
            <w:tcW w:w="1203" w:type="dxa"/>
          </w:tcPr>
          <w:p w14:paraId="550FF39C" w14:textId="23701986" w:rsidR="00ED4341" w:rsidRPr="00907E25" w:rsidRDefault="004628E7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98</w:t>
            </w:r>
          </w:p>
        </w:tc>
        <w:tc>
          <w:tcPr>
            <w:tcW w:w="6702" w:type="dxa"/>
          </w:tcPr>
          <w:p w14:paraId="6001949E" w14:textId="77777777" w:rsidR="00ED4341" w:rsidRPr="00907E25" w:rsidRDefault="005535DD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G</w:t>
            </w:r>
            <w:r w:rsidRPr="00654F6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G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TTTCGGACGTTT</w:t>
            </w:r>
          </w:p>
        </w:tc>
        <w:tc>
          <w:tcPr>
            <w:tcW w:w="1883" w:type="dxa"/>
          </w:tcPr>
          <w:p w14:paraId="37AF4F49" w14:textId="77777777" w:rsidR="00ED4341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ED4341" w:rsidRPr="00907E25" w14:paraId="0BED8581" w14:textId="77777777" w:rsidTr="008848A7">
        <w:tc>
          <w:tcPr>
            <w:tcW w:w="1203" w:type="dxa"/>
          </w:tcPr>
          <w:p w14:paraId="0F5FFEDE" w14:textId="0ECCA147" w:rsidR="00ED4341" w:rsidRPr="00907E25" w:rsidRDefault="004628E7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97</w:t>
            </w:r>
          </w:p>
        </w:tc>
        <w:tc>
          <w:tcPr>
            <w:tcW w:w="6702" w:type="dxa"/>
          </w:tcPr>
          <w:p w14:paraId="70C146BD" w14:textId="77777777" w:rsidR="00ED4341" w:rsidRPr="00907E25" w:rsidRDefault="005535DD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GA</w:t>
            </w:r>
            <w:r w:rsidRPr="00570CE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G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CTTTTCGGACGTTT</w:t>
            </w:r>
          </w:p>
        </w:tc>
        <w:tc>
          <w:tcPr>
            <w:tcW w:w="1883" w:type="dxa"/>
          </w:tcPr>
          <w:p w14:paraId="41C3B46D" w14:textId="77777777" w:rsidR="00ED4341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5535DD" w:rsidRPr="00907E25" w14:paraId="48BF4280" w14:textId="77777777" w:rsidTr="008848A7">
        <w:tc>
          <w:tcPr>
            <w:tcW w:w="1203" w:type="dxa"/>
          </w:tcPr>
          <w:p w14:paraId="3227596A" w14:textId="052CC2CB" w:rsidR="005535DD" w:rsidRPr="00907E25" w:rsidRDefault="004628E7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96</w:t>
            </w:r>
          </w:p>
        </w:tc>
        <w:tc>
          <w:tcPr>
            <w:tcW w:w="6702" w:type="dxa"/>
          </w:tcPr>
          <w:p w14:paraId="2A9E1026" w14:textId="77777777" w:rsidR="005535DD" w:rsidRPr="00907E25" w:rsidRDefault="00534EDA" w:rsidP="00095BC1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GAT</w:t>
            </w:r>
            <w:r w:rsidRPr="00570CE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A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TTTCGGACGTTT</w:t>
            </w:r>
          </w:p>
        </w:tc>
        <w:tc>
          <w:tcPr>
            <w:tcW w:w="1883" w:type="dxa"/>
          </w:tcPr>
          <w:p w14:paraId="0CDE5714" w14:textId="77777777" w:rsidR="005535DD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5535DD" w:rsidRPr="00907E25" w14:paraId="014EE757" w14:textId="77777777" w:rsidTr="008848A7">
        <w:tc>
          <w:tcPr>
            <w:tcW w:w="1203" w:type="dxa"/>
          </w:tcPr>
          <w:p w14:paraId="6C671717" w14:textId="66E5103F" w:rsidR="005535DD" w:rsidRPr="00907E25" w:rsidRDefault="004628E7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95</w:t>
            </w:r>
          </w:p>
        </w:tc>
        <w:tc>
          <w:tcPr>
            <w:tcW w:w="6702" w:type="dxa"/>
          </w:tcPr>
          <w:p w14:paraId="49EDD174" w14:textId="77777777" w:rsidR="005535DD" w:rsidRPr="00907E25" w:rsidRDefault="00534EDA" w:rsidP="00095BC1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GATC</w:t>
            </w:r>
            <w:r w:rsidRPr="00570CE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G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TTCGGACGTTT</w:t>
            </w:r>
          </w:p>
        </w:tc>
        <w:tc>
          <w:tcPr>
            <w:tcW w:w="1883" w:type="dxa"/>
          </w:tcPr>
          <w:p w14:paraId="438931F9" w14:textId="77777777" w:rsidR="005535DD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5535DD" w:rsidRPr="00907E25" w14:paraId="24B0625D" w14:textId="77777777" w:rsidTr="008848A7">
        <w:tc>
          <w:tcPr>
            <w:tcW w:w="1203" w:type="dxa"/>
          </w:tcPr>
          <w:p w14:paraId="4B0DABD4" w14:textId="0D3AF113" w:rsidR="005535DD" w:rsidRPr="00907E25" w:rsidRDefault="004628E7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94</w:t>
            </w:r>
          </w:p>
        </w:tc>
        <w:tc>
          <w:tcPr>
            <w:tcW w:w="6702" w:type="dxa"/>
          </w:tcPr>
          <w:p w14:paraId="6685B8D5" w14:textId="77777777" w:rsidR="005535DD" w:rsidRPr="00907E25" w:rsidRDefault="00534EDA" w:rsidP="00095BC1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GATCT</w:t>
            </w:r>
            <w:r w:rsidRPr="00570CE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C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TCGGACGTTT</w:t>
            </w:r>
          </w:p>
        </w:tc>
        <w:tc>
          <w:tcPr>
            <w:tcW w:w="1883" w:type="dxa"/>
          </w:tcPr>
          <w:p w14:paraId="3310C05C" w14:textId="77777777" w:rsidR="005535DD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5535DD" w:rsidRPr="00907E25" w14:paraId="0E9B34F9" w14:textId="77777777" w:rsidTr="008848A7">
        <w:tc>
          <w:tcPr>
            <w:tcW w:w="1203" w:type="dxa"/>
          </w:tcPr>
          <w:p w14:paraId="1DBA5491" w14:textId="24811835" w:rsidR="005535DD" w:rsidRPr="00907E25" w:rsidRDefault="004628E7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93</w:t>
            </w:r>
          </w:p>
        </w:tc>
        <w:tc>
          <w:tcPr>
            <w:tcW w:w="6702" w:type="dxa"/>
          </w:tcPr>
          <w:p w14:paraId="104AFCCB" w14:textId="77777777" w:rsidR="005535DD" w:rsidRPr="00907E25" w:rsidRDefault="00534EDA" w:rsidP="00095BC1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GATCTT</w:t>
            </w:r>
            <w:r w:rsidRPr="00570CE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G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GGACGTTT</w:t>
            </w:r>
          </w:p>
        </w:tc>
        <w:tc>
          <w:tcPr>
            <w:tcW w:w="1883" w:type="dxa"/>
          </w:tcPr>
          <w:p w14:paraId="27D0C17A" w14:textId="77777777" w:rsidR="005535DD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5535DD" w:rsidRPr="00907E25" w14:paraId="4FACD3DB" w14:textId="77777777" w:rsidTr="008848A7">
        <w:tc>
          <w:tcPr>
            <w:tcW w:w="1203" w:type="dxa"/>
          </w:tcPr>
          <w:p w14:paraId="734BEB27" w14:textId="6DAB9A97" w:rsidR="005535DD" w:rsidRPr="00907E25" w:rsidRDefault="004628E7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92</w:t>
            </w:r>
          </w:p>
        </w:tc>
        <w:tc>
          <w:tcPr>
            <w:tcW w:w="6702" w:type="dxa"/>
          </w:tcPr>
          <w:p w14:paraId="428927EF" w14:textId="20FE149F" w:rsidR="005535DD" w:rsidRPr="00907E25" w:rsidRDefault="004628E7" w:rsidP="00095BC1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 w:rsidR="00534EDA" w:rsidRPr="00907E25">
              <w:rPr>
                <w:rFonts w:ascii="Times New Roman" w:hAnsi="Times New Roman" w:cs="Times New Roman"/>
                <w:sz w:val="24"/>
                <w:szCs w:val="24"/>
              </w:rPr>
              <w:t>GATCTTT</w:t>
            </w:r>
            <w:r w:rsidR="00534EDA" w:rsidRPr="00570CE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A</w:t>
            </w:r>
            <w:r w:rsidR="00534EDA" w:rsidRPr="00907E25">
              <w:rPr>
                <w:rFonts w:ascii="Times New Roman" w:hAnsi="Times New Roman" w:cs="Times New Roman"/>
                <w:sz w:val="24"/>
                <w:szCs w:val="24"/>
              </w:rPr>
              <w:t>CGGACGTTTCTT</w:t>
            </w:r>
          </w:p>
        </w:tc>
        <w:tc>
          <w:tcPr>
            <w:tcW w:w="1883" w:type="dxa"/>
          </w:tcPr>
          <w:p w14:paraId="22CDE3E7" w14:textId="77777777" w:rsidR="005535DD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5535DD" w:rsidRPr="00907E25" w14:paraId="5E45439C" w14:textId="77777777" w:rsidTr="008848A7">
        <w:tc>
          <w:tcPr>
            <w:tcW w:w="1203" w:type="dxa"/>
          </w:tcPr>
          <w:p w14:paraId="34486894" w14:textId="4F9CBE47" w:rsidR="005535DD" w:rsidRPr="00907E25" w:rsidRDefault="004628E7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91</w:t>
            </w:r>
          </w:p>
        </w:tc>
        <w:tc>
          <w:tcPr>
            <w:tcW w:w="6702" w:type="dxa"/>
          </w:tcPr>
          <w:p w14:paraId="58E0BE72" w14:textId="7F3F83AC" w:rsidR="005535DD" w:rsidRPr="00907E25" w:rsidRDefault="00534EDA" w:rsidP="00095BC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GATCTTT</w:t>
            </w:r>
            <w:r w:rsidR="00095BC1" w:rsidRPr="00907E2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95BC1" w:rsidRPr="00570CE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A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GACGTTT</w:t>
            </w:r>
          </w:p>
        </w:tc>
        <w:tc>
          <w:tcPr>
            <w:tcW w:w="1883" w:type="dxa"/>
          </w:tcPr>
          <w:p w14:paraId="40F6FC99" w14:textId="77777777" w:rsidR="005535DD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5535DD" w:rsidRPr="00907E25" w14:paraId="486C5B16" w14:textId="77777777" w:rsidTr="008848A7">
        <w:tc>
          <w:tcPr>
            <w:tcW w:w="1203" w:type="dxa"/>
          </w:tcPr>
          <w:p w14:paraId="223FA332" w14:textId="3231B385" w:rsidR="005535DD" w:rsidRPr="00907E25" w:rsidRDefault="009315C5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90</w:t>
            </w:r>
          </w:p>
        </w:tc>
        <w:tc>
          <w:tcPr>
            <w:tcW w:w="6702" w:type="dxa"/>
          </w:tcPr>
          <w:p w14:paraId="7E6481BD" w14:textId="4655F32C" w:rsidR="005535DD" w:rsidRPr="00907E25" w:rsidRDefault="00534EDA" w:rsidP="00095BC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GATCTTTT</w:t>
            </w:r>
            <w:r w:rsidR="00095BC1" w:rsidRPr="00907E2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95BC1" w:rsidRPr="00570CE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T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ACGTTT</w:t>
            </w:r>
          </w:p>
        </w:tc>
        <w:tc>
          <w:tcPr>
            <w:tcW w:w="1883" w:type="dxa"/>
          </w:tcPr>
          <w:p w14:paraId="70D221EC" w14:textId="77777777" w:rsidR="005535DD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5535DD" w:rsidRPr="00907E25" w14:paraId="3FEF1B94" w14:textId="77777777" w:rsidTr="008848A7">
        <w:tc>
          <w:tcPr>
            <w:tcW w:w="1203" w:type="dxa"/>
          </w:tcPr>
          <w:p w14:paraId="7FEF3AAC" w14:textId="7AB584C0" w:rsidR="005535DD" w:rsidRPr="00907E25" w:rsidRDefault="004628E7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8</w:t>
            </w:r>
            <w:r w:rsidR="009315C5"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</w:p>
        </w:tc>
        <w:tc>
          <w:tcPr>
            <w:tcW w:w="6702" w:type="dxa"/>
          </w:tcPr>
          <w:p w14:paraId="17AAD6F7" w14:textId="197CA69E" w:rsidR="005535DD" w:rsidRPr="00907E25" w:rsidRDefault="00534EDA" w:rsidP="005D515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GATCTTTTC</w:t>
            </w:r>
            <w:r w:rsidR="005D515F" w:rsidRPr="00907E2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5D515F" w:rsidRPr="00570CE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A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CGTTT</w:t>
            </w:r>
          </w:p>
        </w:tc>
        <w:tc>
          <w:tcPr>
            <w:tcW w:w="1883" w:type="dxa"/>
          </w:tcPr>
          <w:p w14:paraId="10058C96" w14:textId="77777777" w:rsidR="005535DD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534EDA" w:rsidRPr="00907E25" w14:paraId="1023EDE2" w14:textId="77777777" w:rsidTr="008848A7">
        <w:tc>
          <w:tcPr>
            <w:tcW w:w="1203" w:type="dxa"/>
          </w:tcPr>
          <w:p w14:paraId="5301C260" w14:textId="2A337B0C" w:rsidR="00534EDA" w:rsidRPr="00907E25" w:rsidRDefault="009315C5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8</w:t>
            </w:r>
            <w:r w:rsidR="005D515F"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6702" w:type="dxa"/>
          </w:tcPr>
          <w:p w14:paraId="058AACE7" w14:textId="3A572DD7" w:rsidR="00534EDA" w:rsidRPr="00907E25" w:rsidRDefault="00534EDA" w:rsidP="0053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GATCTTTTCG</w:t>
            </w:r>
            <w:r w:rsidR="005D515F" w:rsidRPr="00907E2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5D515F" w:rsidRPr="00570CE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T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CGTTT</w:t>
            </w:r>
          </w:p>
        </w:tc>
        <w:tc>
          <w:tcPr>
            <w:tcW w:w="1883" w:type="dxa"/>
          </w:tcPr>
          <w:p w14:paraId="3417CD18" w14:textId="77777777" w:rsidR="00534EDA" w:rsidRPr="00907E25" w:rsidRDefault="004F5E98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4628E7" w:rsidRPr="00907E25" w14:paraId="13597E30" w14:textId="77777777" w:rsidTr="008848A7">
        <w:tc>
          <w:tcPr>
            <w:tcW w:w="1203" w:type="dxa"/>
          </w:tcPr>
          <w:p w14:paraId="79F1C234" w14:textId="0176E30B" w:rsidR="004628E7" w:rsidRPr="00907E25" w:rsidRDefault="009315C5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8</w:t>
            </w:r>
            <w:r w:rsidR="005D515F"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6702" w:type="dxa"/>
          </w:tcPr>
          <w:p w14:paraId="4AB446BE" w14:textId="1D2E9B11" w:rsidR="004628E7" w:rsidRPr="00907E25" w:rsidRDefault="005D515F" w:rsidP="005D515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GATCTTTTCGGA</w:t>
            </w:r>
            <w:r w:rsidRPr="00570CE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A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TTT</w:t>
            </w:r>
          </w:p>
        </w:tc>
        <w:tc>
          <w:tcPr>
            <w:tcW w:w="1883" w:type="dxa"/>
          </w:tcPr>
          <w:p w14:paraId="010AB8A0" w14:textId="78929F22" w:rsidR="004628E7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4628E7" w:rsidRPr="00907E25" w14:paraId="6D173358" w14:textId="77777777" w:rsidTr="008848A7">
        <w:tc>
          <w:tcPr>
            <w:tcW w:w="1203" w:type="dxa"/>
          </w:tcPr>
          <w:p w14:paraId="7071FC0B" w14:textId="48F0DFFB" w:rsidR="004628E7" w:rsidRPr="00907E25" w:rsidRDefault="005D515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p86</w:t>
            </w:r>
          </w:p>
        </w:tc>
        <w:tc>
          <w:tcPr>
            <w:tcW w:w="6702" w:type="dxa"/>
          </w:tcPr>
          <w:p w14:paraId="5FDF28E8" w14:textId="5078762A" w:rsidR="004628E7" w:rsidRPr="00907E25" w:rsidRDefault="005D515F" w:rsidP="005D515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GATCTTTTCGGAC</w:t>
            </w:r>
            <w:r w:rsidRPr="00570CE6"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  <w:t>A</w:t>
            </w: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</w:p>
        </w:tc>
        <w:tc>
          <w:tcPr>
            <w:tcW w:w="1883" w:type="dxa"/>
          </w:tcPr>
          <w:p w14:paraId="0F313050" w14:textId="2BEFD9AF" w:rsidR="004628E7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EMSA</w:t>
            </w:r>
          </w:p>
        </w:tc>
      </w:tr>
      <w:tr w:rsidR="004628E7" w:rsidRPr="00907E25" w14:paraId="2FA53D68" w14:textId="77777777" w:rsidTr="008848A7">
        <w:tc>
          <w:tcPr>
            <w:tcW w:w="1203" w:type="dxa"/>
          </w:tcPr>
          <w:p w14:paraId="3286F8DF" w14:textId="385A0EB6" w:rsidR="004628E7" w:rsidRPr="00907E25" w:rsidRDefault="005D515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PA2227qf</w:t>
            </w:r>
          </w:p>
        </w:tc>
        <w:tc>
          <w:tcPr>
            <w:tcW w:w="6702" w:type="dxa"/>
          </w:tcPr>
          <w:p w14:paraId="7F06567A" w14:textId="37014964" w:rsidR="004628E7" w:rsidRPr="00907E25" w:rsidRDefault="007D23D6" w:rsidP="00534E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GCCTCTGCAACCTACAAGC</w:t>
            </w:r>
          </w:p>
        </w:tc>
        <w:tc>
          <w:tcPr>
            <w:tcW w:w="1883" w:type="dxa"/>
          </w:tcPr>
          <w:p w14:paraId="313093DC" w14:textId="06B01800" w:rsidR="004628E7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5D515F" w:rsidRPr="00907E25" w14:paraId="1CD1AC79" w14:textId="77777777" w:rsidTr="008848A7">
        <w:tc>
          <w:tcPr>
            <w:tcW w:w="1203" w:type="dxa"/>
          </w:tcPr>
          <w:p w14:paraId="24124B4E" w14:textId="7B6EE04D" w:rsidR="005D515F" w:rsidRPr="00907E25" w:rsidRDefault="005D515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PA2227qr</w:t>
            </w:r>
          </w:p>
        </w:tc>
        <w:tc>
          <w:tcPr>
            <w:tcW w:w="6702" w:type="dxa"/>
          </w:tcPr>
          <w:p w14:paraId="6CDFB1CC" w14:textId="2B2EAA87" w:rsidR="005D515F" w:rsidRPr="00907E25" w:rsidRDefault="00ED1F47" w:rsidP="00534E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TAGTCAGGGCCGACTGAAA</w:t>
            </w:r>
          </w:p>
        </w:tc>
        <w:tc>
          <w:tcPr>
            <w:tcW w:w="1883" w:type="dxa"/>
          </w:tcPr>
          <w:p w14:paraId="5CB4BD5E" w14:textId="77777777" w:rsidR="005D515F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15F" w:rsidRPr="00907E25" w14:paraId="1309D70F" w14:textId="77777777" w:rsidTr="008848A7">
        <w:tc>
          <w:tcPr>
            <w:tcW w:w="1203" w:type="dxa"/>
          </w:tcPr>
          <w:p w14:paraId="0D7ABC31" w14:textId="679FF0D7" w:rsidR="005D515F" w:rsidRPr="00907E25" w:rsidRDefault="005D515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PA2588qf</w:t>
            </w:r>
          </w:p>
        </w:tc>
        <w:tc>
          <w:tcPr>
            <w:tcW w:w="6702" w:type="dxa"/>
          </w:tcPr>
          <w:p w14:paraId="389256FA" w14:textId="0692FA31" w:rsidR="005D515F" w:rsidRPr="00907E25" w:rsidRDefault="00987511" w:rsidP="00534E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TCTACGAGTGGATCGTGCTG</w:t>
            </w:r>
          </w:p>
        </w:tc>
        <w:tc>
          <w:tcPr>
            <w:tcW w:w="1883" w:type="dxa"/>
          </w:tcPr>
          <w:p w14:paraId="611F90FB" w14:textId="43372563" w:rsidR="005D515F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5D515F" w:rsidRPr="00907E25" w14:paraId="097093BF" w14:textId="77777777" w:rsidTr="008848A7">
        <w:tc>
          <w:tcPr>
            <w:tcW w:w="1203" w:type="dxa"/>
          </w:tcPr>
          <w:p w14:paraId="189A1D6F" w14:textId="7DE76682" w:rsidR="005D515F" w:rsidRPr="00907E25" w:rsidRDefault="005D515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PA2588qr</w:t>
            </w:r>
          </w:p>
        </w:tc>
        <w:tc>
          <w:tcPr>
            <w:tcW w:w="6702" w:type="dxa"/>
          </w:tcPr>
          <w:p w14:paraId="6B67F593" w14:textId="6BFC1F9F" w:rsidR="005D515F" w:rsidRPr="00907E25" w:rsidRDefault="00EA2D27" w:rsidP="00534E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ATATCCACATCCACGGTGTC</w:t>
            </w:r>
          </w:p>
        </w:tc>
        <w:tc>
          <w:tcPr>
            <w:tcW w:w="1883" w:type="dxa"/>
          </w:tcPr>
          <w:p w14:paraId="0E4508D5" w14:textId="77777777" w:rsidR="005D515F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15F" w:rsidRPr="00907E25" w14:paraId="48D10125" w14:textId="77777777" w:rsidTr="008848A7">
        <w:tc>
          <w:tcPr>
            <w:tcW w:w="1203" w:type="dxa"/>
          </w:tcPr>
          <w:p w14:paraId="606537F5" w14:textId="3154737A" w:rsidR="005D515F" w:rsidRPr="00907E25" w:rsidRDefault="005D515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PA3106qf</w:t>
            </w:r>
          </w:p>
        </w:tc>
        <w:tc>
          <w:tcPr>
            <w:tcW w:w="6702" w:type="dxa"/>
          </w:tcPr>
          <w:p w14:paraId="262095A9" w14:textId="19528467" w:rsidR="005D515F" w:rsidRPr="00907E25" w:rsidRDefault="00DB567E" w:rsidP="00534E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CGAGGTGCTCGGTCAGTT</w:t>
            </w:r>
          </w:p>
        </w:tc>
        <w:tc>
          <w:tcPr>
            <w:tcW w:w="1883" w:type="dxa"/>
          </w:tcPr>
          <w:p w14:paraId="4B1A3E33" w14:textId="35A228E6" w:rsidR="005D515F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5D515F" w:rsidRPr="00907E25" w14:paraId="7685BB9B" w14:textId="77777777" w:rsidTr="008848A7">
        <w:tc>
          <w:tcPr>
            <w:tcW w:w="1203" w:type="dxa"/>
          </w:tcPr>
          <w:p w14:paraId="19768493" w14:textId="0FDED8AE" w:rsidR="005D515F" w:rsidRPr="00907E25" w:rsidRDefault="005D515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PA3106qr</w:t>
            </w:r>
          </w:p>
        </w:tc>
        <w:tc>
          <w:tcPr>
            <w:tcW w:w="6702" w:type="dxa"/>
          </w:tcPr>
          <w:p w14:paraId="72C8CB0D" w14:textId="733319AB" w:rsidR="005D515F" w:rsidRPr="00907E25" w:rsidRDefault="004742FA" w:rsidP="00534E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AGTCAGGCTCCGACTGGT</w:t>
            </w:r>
          </w:p>
        </w:tc>
        <w:tc>
          <w:tcPr>
            <w:tcW w:w="1883" w:type="dxa"/>
          </w:tcPr>
          <w:p w14:paraId="1C229A4A" w14:textId="77777777" w:rsidR="005D515F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15F" w:rsidRPr="00907E25" w14:paraId="536C43B9" w14:textId="77777777" w:rsidTr="008848A7">
        <w:tc>
          <w:tcPr>
            <w:tcW w:w="1203" w:type="dxa"/>
          </w:tcPr>
          <w:p w14:paraId="4983B01E" w14:textId="732B3804" w:rsidR="005D515F" w:rsidRPr="00907E25" w:rsidRDefault="005D515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PA3342qf</w:t>
            </w:r>
          </w:p>
        </w:tc>
        <w:tc>
          <w:tcPr>
            <w:tcW w:w="6702" w:type="dxa"/>
          </w:tcPr>
          <w:p w14:paraId="5C08491C" w14:textId="5A9D840E" w:rsidR="005D515F" w:rsidRPr="00907E25" w:rsidRDefault="006C04F7" w:rsidP="00534E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CGCTTCCATCAGTTCCAGT</w:t>
            </w:r>
          </w:p>
        </w:tc>
        <w:tc>
          <w:tcPr>
            <w:tcW w:w="1883" w:type="dxa"/>
          </w:tcPr>
          <w:p w14:paraId="44E9ABAF" w14:textId="2907C28B" w:rsidR="005D515F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5D515F" w:rsidRPr="00907E25" w14:paraId="5CC7C698" w14:textId="77777777" w:rsidTr="008848A7">
        <w:tc>
          <w:tcPr>
            <w:tcW w:w="1203" w:type="dxa"/>
          </w:tcPr>
          <w:p w14:paraId="5B36D66F" w14:textId="771A8D42" w:rsidR="005D515F" w:rsidRPr="00907E25" w:rsidRDefault="005D515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PA3342qr</w:t>
            </w:r>
          </w:p>
        </w:tc>
        <w:tc>
          <w:tcPr>
            <w:tcW w:w="6702" w:type="dxa"/>
          </w:tcPr>
          <w:p w14:paraId="61CD4B78" w14:textId="06CEE6CD" w:rsidR="005D515F" w:rsidRPr="00907E25" w:rsidRDefault="002C0D95" w:rsidP="00534E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ATACGGTTCTCCAGGCGTAG</w:t>
            </w:r>
          </w:p>
        </w:tc>
        <w:tc>
          <w:tcPr>
            <w:tcW w:w="1883" w:type="dxa"/>
          </w:tcPr>
          <w:p w14:paraId="1BD5310F" w14:textId="77777777" w:rsidR="005D515F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15F" w:rsidRPr="00907E25" w14:paraId="4717DA4B" w14:textId="77777777" w:rsidTr="008848A7">
        <w:tc>
          <w:tcPr>
            <w:tcW w:w="1203" w:type="dxa"/>
          </w:tcPr>
          <w:p w14:paraId="1B6AC5DF" w14:textId="76D09ED4" w:rsidR="005D515F" w:rsidRPr="00907E25" w:rsidRDefault="005D515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PA5324qf</w:t>
            </w:r>
          </w:p>
        </w:tc>
        <w:tc>
          <w:tcPr>
            <w:tcW w:w="6702" w:type="dxa"/>
          </w:tcPr>
          <w:p w14:paraId="6A35C48A" w14:textId="5DF0F802" w:rsidR="005D515F" w:rsidRPr="00907E25" w:rsidRDefault="00312FEB" w:rsidP="00534E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CTACCCAGCGCATCTCCTAC</w:t>
            </w:r>
          </w:p>
        </w:tc>
        <w:tc>
          <w:tcPr>
            <w:tcW w:w="1883" w:type="dxa"/>
          </w:tcPr>
          <w:p w14:paraId="2BC1DBBE" w14:textId="29BF10CF" w:rsidR="005D515F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5D515F" w:rsidRPr="00907E25" w14:paraId="43E9AE4D" w14:textId="77777777" w:rsidTr="008848A7">
        <w:tc>
          <w:tcPr>
            <w:tcW w:w="1203" w:type="dxa"/>
          </w:tcPr>
          <w:p w14:paraId="0B5EA6DC" w14:textId="3C6A2992" w:rsidR="005D515F" w:rsidRPr="00907E25" w:rsidRDefault="005D515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PA5324qr</w:t>
            </w:r>
          </w:p>
        </w:tc>
        <w:tc>
          <w:tcPr>
            <w:tcW w:w="6702" w:type="dxa"/>
          </w:tcPr>
          <w:p w14:paraId="4933F50D" w14:textId="15FB3969" w:rsidR="005D515F" w:rsidRPr="00907E25" w:rsidRDefault="00AD26F9" w:rsidP="00534E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ACGCTGGAGGTGACGATAC</w:t>
            </w:r>
          </w:p>
        </w:tc>
        <w:tc>
          <w:tcPr>
            <w:tcW w:w="1883" w:type="dxa"/>
          </w:tcPr>
          <w:p w14:paraId="694CD73A" w14:textId="77777777" w:rsidR="005D515F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15F" w:rsidRPr="00907E25" w14:paraId="2DB7E4D9" w14:textId="77777777" w:rsidTr="008848A7">
        <w:tc>
          <w:tcPr>
            <w:tcW w:w="1203" w:type="dxa"/>
          </w:tcPr>
          <w:p w14:paraId="5EDEED80" w14:textId="1E9CCDB0" w:rsidR="005D515F" w:rsidRPr="00907E25" w:rsidRDefault="005D515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ahpF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qf</w:t>
            </w:r>
            <w:proofErr w:type="spellEnd"/>
          </w:p>
        </w:tc>
        <w:tc>
          <w:tcPr>
            <w:tcW w:w="6702" w:type="dxa"/>
          </w:tcPr>
          <w:p w14:paraId="294A2F47" w14:textId="11992F7D" w:rsidR="005D515F" w:rsidRPr="00907E25" w:rsidRDefault="006F2068" w:rsidP="00534E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GAAGAGCACGTGCGTCACTA</w:t>
            </w:r>
          </w:p>
        </w:tc>
        <w:tc>
          <w:tcPr>
            <w:tcW w:w="1883" w:type="dxa"/>
          </w:tcPr>
          <w:p w14:paraId="1E04803A" w14:textId="21F4A586" w:rsidR="005D515F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5D515F" w:rsidRPr="00907E25" w14:paraId="2F9C6A0A" w14:textId="77777777" w:rsidTr="008848A7">
        <w:tc>
          <w:tcPr>
            <w:tcW w:w="1203" w:type="dxa"/>
            <w:tcBorders>
              <w:bottom w:val="single" w:sz="4" w:space="0" w:color="auto"/>
            </w:tcBorders>
          </w:tcPr>
          <w:p w14:paraId="026DAD8D" w14:textId="008B9A6E" w:rsidR="005D515F" w:rsidRPr="00907E25" w:rsidRDefault="005D515F" w:rsidP="00095BC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ahpF</w:t>
            </w:r>
            <w:proofErr w:type="gramEnd"/>
            <w:r w:rsidRPr="00907E25">
              <w:rPr>
                <w:rFonts w:ascii="Times New Roman" w:hAnsi="Times New Roman" w:cs="Times New Roman"/>
                <w:i/>
                <w:sz w:val="24"/>
                <w:szCs w:val="24"/>
              </w:rPr>
              <w:t>-qr</w:t>
            </w:r>
            <w:proofErr w:type="spellEnd"/>
          </w:p>
        </w:tc>
        <w:tc>
          <w:tcPr>
            <w:tcW w:w="6702" w:type="dxa"/>
            <w:tcBorders>
              <w:bottom w:val="single" w:sz="4" w:space="0" w:color="auto"/>
            </w:tcBorders>
          </w:tcPr>
          <w:p w14:paraId="44A7BE68" w14:textId="7AC621A8" w:rsidR="005D515F" w:rsidRPr="00907E25" w:rsidRDefault="00907E25" w:rsidP="00534ED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E25">
              <w:rPr>
                <w:rFonts w:ascii="Times New Roman" w:hAnsi="Times New Roman" w:cs="Times New Roman"/>
                <w:sz w:val="24"/>
                <w:szCs w:val="24"/>
              </w:rPr>
              <w:t>CTTGGCCTTGTACTCCTGCT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724080DC" w14:textId="77777777" w:rsidR="005D515F" w:rsidRPr="00907E25" w:rsidRDefault="005D515F" w:rsidP="00095B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69BA9D" w14:textId="77777777" w:rsidR="00081D89" w:rsidRDefault="00081D89" w:rsidP="00081D89"/>
    <w:p w14:paraId="34BA81F6" w14:textId="77777777" w:rsidR="00EC0C08" w:rsidRDefault="00081D89" w:rsidP="00081D89">
      <w:pPr>
        <w:rPr>
          <w:rFonts w:ascii="Times New Roman" w:hAnsi="Times New Roman" w:cs="Times New Roman"/>
          <w:sz w:val="24"/>
          <w:szCs w:val="24"/>
        </w:rPr>
      </w:pPr>
      <w:r w:rsidRPr="00081D89">
        <w:rPr>
          <w:rFonts w:ascii="Times New Roman" w:hAnsi="Times New Roman" w:cs="Times New Roman"/>
          <w:sz w:val="24"/>
          <w:szCs w:val="24"/>
        </w:rPr>
        <w:t>*The underline represents the restriction site</w:t>
      </w:r>
      <w:r>
        <w:rPr>
          <w:rFonts w:ascii="Times New Roman" w:hAnsi="Times New Roman" w:cs="Times New Roman"/>
          <w:sz w:val="24"/>
          <w:szCs w:val="24"/>
        </w:rPr>
        <w:t>s</w:t>
      </w:r>
      <w:r w:rsidR="005C37C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28E5C2" w14:textId="2028162A" w:rsidR="00AD0066" w:rsidRDefault="00EC0C08" w:rsidP="00081D89">
      <w:pPr>
        <w:rPr>
          <w:rFonts w:ascii="Times New Roman" w:hAnsi="Times New Roman" w:cs="Times New Roman"/>
          <w:sz w:val="24"/>
          <w:szCs w:val="24"/>
        </w:rPr>
      </w:pPr>
      <w:r w:rsidRPr="00EC0C0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C37CA">
        <w:rPr>
          <w:rFonts w:ascii="Times New Roman" w:hAnsi="Times New Roman" w:cs="Times New Roman"/>
          <w:sz w:val="24"/>
          <w:szCs w:val="24"/>
        </w:rPr>
        <w:t xml:space="preserve">The mutagenized nucleotides were heightened by gray. </w:t>
      </w:r>
    </w:p>
    <w:p w14:paraId="3CE706A0" w14:textId="2BCF541F" w:rsidR="00081D89" w:rsidRDefault="00081D89" w:rsidP="00AD0066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</w:p>
    <w:sectPr w:rsidR="00081D89" w:rsidSect="00831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8C4BD8" w14:textId="77777777" w:rsidR="00EA50B0" w:rsidRDefault="00EA50B0" w:rsidP="00081D89">
      <w:pPr>
        <w:spacing w:after="0" w:line="240" w:lineRule="auto"/>
      </w:pPr>
      <w:r>
        <w:separator/>
      </w:r>
    </w:p>
  </w:endnote>
  <w:endnote w:type="continuationSeparator" w:id="0">
    <w:p w14:paraId="2B8F1E84" w14:textId="77777777" w:rsidR="00EA50B0" w:rsidRDefault="00EA50B0" w:rsidP="00081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0343AD" w14:textId="77777777" w:rsidR="00EA50B0" w:rsidRDefault="00EA50B0" w:rsidP="00081D89">
      <w:pPr>
        <w:spacing w:after="0" w:line="240" w:lineRule="auto"/>
      </w:pPr>
      <w:r>
        <w:separator/>
      </w:r>
    </w:p>
  </w:footnote>
  <w:footnote w:type="continuationSeparator" w:id="0">
    <w:p w14:paraId="5E31066F" w14:textId="77777777" w:rsidR="00EA50B0" w:rsidRDefault="00EA50B0" w:rsidP="00081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A09E9"/>
    <w:multiLevelType w:val="hybridMultilevel"/>
    <w:tmpl w:val="3FBA3DAC"/>
    <w:lvl w:ilvl="0" w:tplc="D7B0150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C546B9"/>
    <w:multiLevelType w:val="hybridMultilevel"/>
    <w:tmpl w:val="3574192A"/>
    <w:lvl w:ilvl="0" w:tplc="3E42D88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F7811"/>
    <w:rsid w:val="00021FDA"/>
    <w:rsid w:val="00062BFF"/>
    <w:rsid w:val="00081D89"/>
    <w:rsid w:val="00095BC1"/>
    <w:rsid w:val="001657F8"/>
    <w:rsid w:val="001A5823"/>
    <w:rsid w:val="002A6831"/>
    <w:rsid w:val="002B51B3"/>
    <w:rsid w:val="002C0D95"/>
    <w:rsid w:val="00312FEB"/>
    <w:rsid w:val="0037651B"/>
    <w:rsid w:val="004018F9"/>
    <w:rsid w:val="00416717"/>
    <w:rsid w:val="004628E7"/>
    <w:rsid w:val="004742FA"/>
    <w:rsid w:val="004A31C2"/>
    <w:rsid w:val="004F5E98"/>
    <w:rsid w:val="00534EDA"/>
    <w:rsid w:val="005535DD"/>
    <w:rsid w:val="00553B1C"/>
    <w:rsid w:val="00570CE6"/>
    <w:rsid w:val="005C37CA"/>
    <w:rsid w:val="005D515F"/>
    <w:rsid w:val="005F7811"/>
    <w:rsid w:val="00654F66"/>
    <w:rsid w:val="0066553E"/>
    <w:rsid w:val="0068071B"/>
    <w:rsid w:val="006976DF"/>
    <w:rsid w:val="006C04F7"/>
    <w:rsid w:val="006F2068"/>
    <w:rsid w:val="006F5D92"/>
    <w:rsid w:val="00765EDE"/>
    <w:rsid w:val="007C3077"/>
    <w:rsid w:val="007D23D6"/>
    <w:rsid w:val="008030C4"/>
    <w:rsid w:val="00831369"/>
    <w:rsid w:val="008848A7"/>
    <w:rsid w:val="008A1CFA"/>
    <w:rsid w:val="008F06FD"/>
    <w:rsid w:val="00907E25"/>
    <w:rsid w:val="00930AB4"/>
    <w:rsid w:val="009315C5"/>
    <w:rsid w:val="009379BB"/>
    <w:rsid w:val="00987511"/>
    <w:rsid w:val="00996EF4"/>
    <w:rsid w:val="009A183A"/>
    <w:rsid w:val="009C5AC2"/>
    <w:rsid w:val="00AC05AB"/>
    <w:rsid w:val="00AD0066"/>
    <w:rsid w:val="00AD26F9"/>
    <w:rsid w:val="00B9238C"/>
    <w:rsid w:val="00D45B78"/>
    <w:rsid w:val="00DB567E"/>
    <w:rsid w:val="00E73934"/>
    <w:rsid w:val="00E82808"/>
    <w:rsid w:val="00EA2D27"/>
    <w:rsid w:val="00EA50B0"/>
    <w:rsid w:val="00EC0C08"/>
    <w:rsid w:val="00ED1F47"/>
    <w:rsid w:val="00ED4341"/>
    <w:rsid w:val="00EE24A7"/>
    <w:rsid w:val="00EE4519"/>
    <w:rsid w:val="00EE6041"/>
    <w:rsid w:val="00F6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CC0E9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7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807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071B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81D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81D89"/>
  </w:style>
  <w:style w:type="paragraph" w:styleId="Footer">
    <w:name w:val="footer"/>
    <w:basedOn w:val="Normal"/>
    <w:link w:val="FooterChar"/>
    <w:uiPriority w:val="99"/>
    <w:semiHidden/>
    <w:unhideWhenUsed/>
    <w:rsid w:val="00081D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81D89"/>
  </w:style>
  <w:style w:type="paragraph" w:styleId="ListParagraph">
    <w:name w:val="List Paragraph"/>
    <w:basedOn w:val="Normal"/>
    <w:uiPriority w:val="34"/>
    <w:qFormat/>
    <w:rsid w:val="00081D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9D735A9-03F8-5149-A45D-604DCD21C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2</Characters>
  <Application>Microsoft Macintosh Word</Application>
  <DocSecurity>0</DocSecurity>
  <Lines>21</Lines>
  <Paragraphs>6</Paragraphs>
  <ScaleCrop>false</ScaleCrop>
  <Company/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hua</dc:creator>
  <cp:lastModifiedBy>Xiaoyan Yang</cp:lastModifiedBy>
  <cp:revision>3</cp:revision>
  <cp:lastPrinted>2014-05-09T06:38:00Z</cp:lastPrinted>
  <dcterms:created xsi:type="dcterms:W3CDTF">2014-05-09T06:38:00Z</dcterms:created>
  <dcterms:modified xsi:type="dcterms:W3CDTF">2014-05-09T06:38:00Z</dcterms:modified>
</cp:coreProperties>
</file>